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99AC3" w14:textId="77777777" w:rsidR="00215BE1" w:rsidRPr="00AB1CFF" w:rsidRDefault="00215BE1" w:rsidP="00AB1CFF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Questionnaire</w:t>
      </w:r>
      <w:r w:rsidR="00AB1CF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(</w:t>
      </w:r>
      <w:r w:rsidRPr="00215BE1">
        <w:rPr>
          <w:rFonts w:ascii="Times New Roman" w:eastAsia="Times New Roman" w:hAnsi="Times New Roman" w:cs="Times New Roman"/>
          <w:b/>
          <w:sz w:val="24"/>
          <w:szCs w:val="24"/>
        </w:rPr>
        <w:t>English Version</w:t>
      </w:r>
      <w:r w:rsidR="00AB1CFF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2662DD7E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This questionnaire is prepared by Mr. Assefa Belay in Addis Ababa University, College </w:t>
      </w:r>
      <w:r w:rsidR="00AB1CFF" w:rsidRPr="00215BE1">
        <w:rPr>
          <w:rFonts w:ascii="Times New Roman" w:eastAsia="Times New Roman" w:hAnsi="Times New Roman" w:cs="Times New Roman"/>
          <w:sz w:val="24"/>
          <w:szCs w:val="24"/>
        </w:rPr>
        <w:t>of Health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>Sciences that aimed to determine the prevalence of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B1CFF" w:rsidRPr="00AB1CFF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AB1CFF">
        <w:rPr>
          <w:rFonts w:ascii="Times New Roman" w:eastAsia="Times New Roman" w:hAnsi="Times New Roman" w:cs="Times New Roman"/>
          <w:i/>
          <w:sz w:val="24"/>
          <w:szCs w:val="24"/>
        </w:rPr>
        <w:t>almonella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AB1CFF">
        <w:rPr>
          <w:rFonts w:ascii="Times New Roman" w:eastAsia="Times New Roman" w:hAnsi="Times New Roman" w:cs="Times New Roman"/>
          <w:i/>
          <w:sz w:val="24"/>
          <w:szCs w:val="24"/>
        </w:rPr>
        <w:t>Shigella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and their antimicrobial susceptibility patterns among HIV infected and non-infected </w:t>
      </w:r>
      <w:r w:rsidR="00BA2F3C">
        <w:rPr>
          <w:rFonts w:ascii="Times New Roman" w:eastAsia="Times New Roman" w:hAnsi="Times New Roman" w:cs="Times New Roman"/>
          <w:sz w:val="24"/>
          <w:szCs w:val="24"/>
        </w:rPr>
        <w:t xml:space="preserve">clients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with acute diarrhea at Dessie selected health facilities, Northeast Ethiopia. </w:t>
      </w:r>
    </w:p>
    <w:p w14:paraId="39D7FC85" w14:textId="77777777" w:rsidR="00215BE1" w:rsidRPr="00215BE1" w:rsidRDefault="00215BE1" w:rsidP="00AB1CFF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>Date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___________ 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</w:t>
      </w:r>
      <w:r w:rsidR="00EE0429">
        <w:rPr>
          <w:rFonts w:ascii="Times New Roman" w:eastAsia="Times New Roman" w:hAnsi="Times New Roman" w:cs="Times New Roman"/>
          <w:sz w:val="24"/>
          <w:szCs w:val="24"/>
        </w:rPr>
        <w:t xml:space="preserve">Participant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>ID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_______ </w:t>
      </w:r>
    </w:p>
    <w:p w14:paraId="2DFF5AAD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  <w:r w:rsidR="00AB1CFF">
        <w:rPr>
          <w:rFonts w:ascii="Times New Roman" w:eastAsia="Times New Roman" w:hAnsi="Times New Roman" w:cs="Times New Roman"/>
          <w:b/>
          <w:sz w:val="24"/>
          <w:szCs w:val="24"/>
        </w:rPr>
        <w:t xml:space="preserve"> (English Version)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828"/>
        <w:gridCol w:w="3960"/>
        <w:gridCol w:w="3393"/>
        <w:gridCol w:w="657"/>
        <w:gridCol w:w="1170"/>
      </w:tblGrid>
      <w:tr w:rsidR="00215BE1" w:rsidRPr="00215BE1" w14:paraId="003524C6" w14:textId="77777777" w:rsidTr="004D3AE7">
        <w:tc>
          <w:tcPr>
            <w:tcW w:w="10008" w:type="dxa"/>
            <w:gridSpan w:val="5"/>
          </w:tcPr>
          <w:p w14:paraId="384668F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b/>
                <w:sz w:val="24"/>
                <w:szCs w:val="24"/>
              </w:rPr>
              <w:t>Part I: Socio-demographic characteristics</w:t>
            </w:r>
          </w:p>
        </w:tc>
      </w:tr>
      <w:tr w:rsidR="00215BE1" w:rsidRPr="00215BE1" w14:paraId="024D4C76" w14:textId="77777777" w:rsidTr="004D3AE7">
        <w:tc>
          <w:tcPr>
            <w:tcW w:w="10008" w:type="dxa"/>
            <w:gridSpan w:val="5"/>
          </w:tcPr>
          <w:p w14:paraId="11D0620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Identification code ________________</w:t>
            </w:r>
          </w:p>
        </w:tc>
      </w:tr>
      <w:tr w:rsidR="00215BE1" w:rsidRPr="00215BE1" w14:paraId="00153E5B" w14:textId="77777777" w:rsidTr="004D3AE7">
        <w:trPr>
          <w:trHeight w:val="1052"/>
        </w:trPr>
        <w:tc>
          <w:tcPr>
            <w:tcW w:w="828" w:type="dxa"/>
          </w:tcPr>
          <w:p w14:paraId="6A7B094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0D1F3CC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26C188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Questionnaire on identification of the respondents</w:t>
            </w:r>
          </w:p>
        </w:tc>
        <w:tc>
          <w:tcPr>
            <w:tcW w:w="3393" w:type="dxa"/>
          </w:tcPr>
          <w:p w14:paraId="07F6CD2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lternative choice for</w:t>
            </w:r>
          </w:p>
          <w:p w14:paraId="2228917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657" w:type="dxa"/>
          </w:tcPr>
          <w:p w14:paraId="0961FD6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  <w:tc>
          <w:tcPr>
            <w:tcW w:w="1170" w:type="dxa"/>
          </w:tcPr>
          <w:p w14:paraId="0F425DC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215BE1" w:rsidRPr="00215BE1" w14:paraId="7FBD045D" w14:textId="77777777" w:rsidTr="004D3AE7">
        <w:tc>
          <w:tcPr>
            <w:tcW w:w="828" w:type="dxa"/>
          </w:tcPr>
          <w:p w14:paraId="4A05DFB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101  </w:t>
            </w:r>
          </w:p>
        </w:tc>
        <w:tc>
          <w:tcPr>
            <w:tcW w:w="3960" w:type="dxa"/>
          </w:tcPr>
          <w:p w14:paraId="5E646FF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93" w:type="dxa"/>
          </w:tcPr>
          <w:p w14:paraId="4E277B7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_____ year</w:t>
            </w:r>
          </w:p>
        </w:tc>
        <w:tc>
          <w:tcPr>
            <w:tcW w:w="657" w:type="dxa"/>
          </w:tcPr>
          <w:p w14:paraId="5BB87B4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5EB7C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29317B95" w14:textId="77777777" w:rsidTr="004D3AE7">
        <w:tc>
          <w:tcPr>
            <w:tcW w:w="828" w:type="dxa"/>
          </w:tcPr>
          <w:p w14:paraId="115D5109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60" w:type="dxa"/>
          </w:tcPr>
          <w:p w14:paraId="43FA737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93" w:type="dxa"/>
          </w:tcPr>
          <w:p w14:paraId="7A2BF0EB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Male </w:t>
            </w:r>
          </w:p>
          <w:p w14:paraId="02C6680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Female</w:t>
            </w:r>
          </w:p>
        </w:tc>
        <w:tc>
          <w:tcPr>
            <w:tcW w:w="657" w:type="dxa"/>
          </w:tcPr>
          <w:p w14:paraId="1091836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69C18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7B789108" w14:textId="77777777" w:rsidTr="004D3AE7">
        <w:tc>
          <w:tcPr>
            <w:tcW w:w="828" w:type="dxa"/>
          </w:tcPr>
          <w:p w14:paraId="6A5ED76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60" w:type="dxa"/>
          </w:tcPr>
          <w:p w14:paraId="537B3156" w14:textId="0F27E311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="00334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(From where did you come)</w:t>
            </w:r>
          </w:p>
        </w:tc>
        <w:tc>
          <w:tcPr>
            <w:tcW w:w="3393" w:type="dxa"/>
          </w:tcPr>
          <w:p w14:paraId="382087AF" w14:textId="77777777" w:rsidR="00215BE1" w:rsidRPr="00215BE1" w:rsidRDefault="00EE0429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 Urban</w:t>
            </w:r>
          </w:p>
          <w:p w14:paraId="53021D70" w14:textId="77777777" w:rsidR="00215BE1" w:rsidRPr="00215BE1" w:rsidRDefault="00EE0429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Rural</w:t>
            </w:r>
          </w:p>
        </w:tc>
        <w:tc>
          <w:tcPr>
            <w:tcW w:w="657" w:type="dxa"/>
          </w:tcPr>
          <w:p w14:paraId="13303BD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754F8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598CEB69" w14:textId="77777777" w:rsidTr="004D3AE7">
        <w:tc>
          <w:tcPr>
            <w:tcW w:w="828" w:type="dxa"/>
          </w:tcPr>
          <w:p w14:paraId="5B60D97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60" w:type="dxa"/>
          </w:tcPr>
          <w:p w14:paraId="2D828F81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393" w:type="dxa"/>
          </w:tcPr>
          <w:p w14:paraId="04C81E5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Government employee </w:t>
            </w:r>
          </w:p>
          <w:p w14:paraId="0C406DE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Housewife</w:t>
            </w:r>
          </w:p>
          <w:p w14:paraId="1EC44A2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C. Merchant</w:t>
            </w:r>
          </w:p>
          <w:p w14:paraId="6B5C6AF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. Student</w:t>
            </w:r>
          </w:p>
          <w:p w14:paraId="5381630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E. Other </w:t>
            </w:r>
          </w:p>
        </w:tc>
        <w:tc>
          <w:tcPr>
            <w:tcW w:w="657" w:type="dxa"/>
          </w:tcPr>
          <w:p w14:paraId="25C1960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A48B9E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71D048A8" w14:textId="77777777" w:rsidTr="004D3AE7">
        <w:tc>
          <w:tcPr>
            <w:tcW w:w="828" w:type="dxa"/>
          </w:tcPr>
          <w:p w14:paraId="0E30122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60" w:type="dxa"/>
          </w:tcPr>
          <w:p w14:paraId="653466E9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3393" w:type="dxa"/>
          </w:tcPr>
          <w:p w14:paraId="265CDA3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="00EE04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14:paraId="532BC36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Only read &amp; write</w:t>
            </w:r>
          </w:p>
          <w:p w14:paraId="50F3F6F9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C. Primary school completed</w:t>
            </w:r>
          </w:p>
          <w:p w14:paraId="3A567CE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. Secondary school completed</w:t>
            </w:r>
          </w:p>
          <w:p w14:paraId="2302B0F1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E. College or university</w:t>
            </w:r>
          </w:p>
        </w:tc>
        <w:tc>
          <w:tcPr>
            <w:tcW w:w="657" w:type="dxa"/>
          </w:tcPr>
          <w:p w14:paraId="394ACD2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ADA645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6F0C0352" w14:textId="77777777" w:rsidTr="004D3AE7">
        <w:tc>
          <w:tcPr>
            <w:tcW w:w="828" w:type="dxa"/>
          </w:tcPr>
          <w:p w14:paraId="5E803995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60" w:type="dxa"/>
          </w:tcPr>
          <w:p w14:paraId="782E005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Monthly income in ETB?</w:t>
            </w:r>
          </w:p>
        </w:tc>
        <w:tc>
          <w:tcPr>
            <w:tcW w:w="3393" w:type="dxa"/>
          </w:tcPr>
          <w:p w14:paraId="17CFE31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≤500 </w:t>
            </w:r>
          </w:p>
          <w:p w14:paraId="1D46FEE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B. 501-1000 </w:t>
            </w:r>
          </w:p>
          <w:p w14:paraId="47ACF9AB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C. 1001-1500 </w:t>
            </w:r>
          </w:p>
          <w:p w14:paraId="51F2FF9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D. 1501-2000 </w:t>
            </w:r>
          </w:p>
          <w:p w14:paraId="7244485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. &gt;2000</w:t>
            </w:r>
          </w:p>
        </w:tc>
        <w:tc>
          <w:tcPr>
            <w:tcW w:w="657" w:type="dxa"/>
          </w:tcPr>
          <w:p w14:paraId="40979DC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8BA37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7BCD30D5" w14:textId="77777777" w:rsidTr="004D3AE7">
        <w:tc>
          <w:tcPr>
            <w:tcW w:w="10008" w:type="dxa"/>
            <w:gridSpan w:val="5"/>
          </w:tcPr>
          <w:p w14:paraId="3AE845DE" w14:textId="77777777" w:rsidR="00215BE1" w:rsidRPr="00EE0429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29">
              <w:rPr>
                <w:rFonts w:ascii="Times New Roman" w:hAnsi="Times New Roman" w:cs="Times New Roman"/>
                <w:b/>
                <w:sz w:val="24"/>
                <w:szCs w:val="24"/>
              </w:rPr>
              <w:t>Part II: Clinical data</w:t>
            </w:r>
          </w:p>
        </w:tc>
      </w:tr>
      <w:tr w:rsidR="00215BE1" w:rsidRPr="00215BE1" w14:paraId="68D8BE3B" w14:textId="77777777" w:rsidTr="004D3AE7">
        <w:tc>
          <w:tcPr>
            <w:tcW w:w="828" w:type="dxa"/>
          </w:tcPr>
          <w:p w14:paraId="09D75DC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960" w:type="dxa"/>
          </w:tcPr>
          <w:p w14:paraId="2634910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uration of diarrhea</w:t>
            </w:r>
          </w:p>
        </w:tc>
        <w:tc>
          <w:tcPr>
            <w:tcW w:w="3393" w:type="dxa"/>
          </w:tcPr>
          <w:p w14:paraId="49AD74B1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="00EE0429">
              <w:rPr>
                <w:rFonts w:ascii="Times New Roman" w:hAnsi="Times New Roman" w:cs="Times New Roman"/>
                <w:sz w:val="24"/>
                <w:szCs w:val="24"/>
              </w:rPr>
              <w:t xml:space="preserve"> _______</w:t>
            </w:r>
          </w:p>
        </w:tc>
        <w:tc>
          <w:tcPr>
            <w:tcW w:w="657" w:type="dxa"/>
          </w:tcPr>
          <w:p w14:paraId="1E628365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576C0B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2A4599C1" w14:textId="77777777" w:rsidTr="004D3AE7">
        <w:tc>
          <w:tcPr>
            <w:tcW w:w="828" w:type="dxa"/>
          </w:tcPr>
          <w:p w14:paraId="5E06CE4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960" w:type="dxa"/>
          </w:tcPr>
          <w:p w14:paraId="4624426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.  Consistency of diarrhea</w:t>
            </w:r>
          </w:p>
        </w:tc>
        <w:tc>
          <w:tcPr>
            <w:tcW w:w="3393" w:type="dxa"/>
          </w:tcPr>
          <w:p w14:paraId="78141D4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 Watery </w:t>
            </w:r>
          </w:p>
          <w:p w14:paraId="36B3AE3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 Mucoid</w:t>
            </w:r>
          </w:p>
          <w:p w14:paraId="262F5F3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C.  Bloody </w:t>
            </w:r>
          </w:p>
          <w:p w14:paraId="026424F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.  Mixed (Mucoid + blood)</w:t>
            </w: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57" w:type="dxa"/>
          </w:tcPr>
          <w:p w14:paraId="56EAA76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247FC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575310B3" w14:textId="77777777" w:rsidTr="004D3AE7">
        <w:tc>
          <w:tcPr>
            <w:tcW w:w="828" w:type="dxa"/>
          </w:tcPr>
          <w:p w14:paraId="4B28530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960" w:type="dxa"/>
          </w:tcPr>
          <w:p w14:paraId="6505790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History of HIV/AIDS    </w:t>
            </w:r>
          </w:p>
          <w:p w14:paraId="1E00BA5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1CF9694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Yes </w:t>
            </w:r>
          </w:p>
          <w:p w14:paraId="2749BD0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 No</w:t>
            </w:r>
          </w:p>
          <w:p w14:paraId="52E5EB1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C. Not tested</w:t>
            </w:r>
          </w:p>
        </w:tc>
        <w:tc>
          <w:tcPr>
            <w:tcW w:w="657" w:type="dxa"/>
          </w:tcPr>
          <w:p w14:paraId="5978D5F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B5C4F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6196AFB3" w14:textId="77777777" w:rsidTr="004D3AE7">
        <w:tc>
          <w:tcPr>
            <w:tcW w:w="828" w:type="dxa"/>
          </w:tcPr>
          <w:p w14:paraId="28B4875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960" w:type="dxa"/>
          </w:tcPr>
          <w:p w14:paraId="30B99037" w14:textId="48B0A8DB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If yes,  </w:t>
            </w:r>
            <w:r w:rsidR="003341E8">
              <w:rPr>
                <w:rFonts w:ascii="Times New Roman" w:hAnsi="Times New Roman" w:cs="Times New Roman"/>
                <w:sz w:val="24"/>
                <w:szCs w:val="24"/>
              </w:rPr>
              <w:t xml:space="preserve">recent </w:t>
            </w: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CD4 </w:t>
            </w:r>
            <w:r w:rsidR="003341E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DE65D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43F6F85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Cells/uL</w:t>
            </w:r>
          </w:p>
        </w:tc>
        <w:tc>
          <w:tcPr>
            <w:tcW w:w="657" w:type="dxa"/>
          </w:tcPr>
          <w:p w14:paraId="74A15999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F72D6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09C7BAAB" w14:textId="77777777" w:rsidTr="004D3AE7">
        <w:tc>
          <w:tcPr>
            <w:tcW w:w="828" w:type="dxa"/>
          </w:tcPr>
          <w:p w14:paraId="6CDF3EA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960" w:type="dxa"/>
          </w:tcPr>
          <w:p w14:paraId="4B73FB6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Vomiting: </w:t>
            </w:r>
          </w:p>
          <w:p w14:paraId="3B7FFA1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37A9A76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  <w:p w14:paraId="028922D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  <w:tc>
          <w:tcPr>
            <w:tcW w:w="657" w:type="dxa"/>
          </w:tcPr>
          <w:p w14:paraId="62098F6E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D0513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1D2BA1F5" w14:textId="77777777" w:rsidTr="004D3AE7">
        <w:tc>
          <w:tcPr>
            <w:tcW w:w="828" w:type="dxa"/>
          </w:tcPr>
          <w:p w14:paraId="4E50DAE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960" w:type="dxa"/>
          </w:tcPr>
          <w:p w14:paraId="0EE9E2C0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bdominal Cramp </w:t>
            </w:r>
          </w:p>
          <w:p w14:paraId="3DACA0A3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229B729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  <w:p w14:paraId="408801D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  <w:tc>
          <w:tcPr>
            <w:tcW w:w="657" w:type="dxa"/>
          </w:tcPr>
          <w:p w14:paraId="3CBB800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2B6E1B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0D7D1ECA" w14:textId="77777777" w:rsidTr="004D3AE7">
        <w:tc>
          <w:tcPr>
            <w:tcW w:w="10008" w:type="dxa"/>
            <w:gridSpan w:val="5"/>
          </w:tcPr>
          <w:p w14:paraId="2DF0E48F" w14:textId="77777777" w:rsidR="00215BE1" w:rsidRPr="00EE0429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29">
              <w:rPr>
                <w:rFonts w:ascii="Times New Roman" w:hAnsi="Times New Roman" w:cs="Times New Roman"/>
                <w:b/>
                <w:sz w:val="24"/>
                <w:szCs w:val="24"/>
              </w:rPr>
              <w:t>III. Risk factors</w:t>
            </w:r>
          </w:p>
        </w:tc>
      </w:tr>
      <w:tr w:rsidR="00215BE1" w:rsidRPr="00215BE1" w14:paraId="66E99660" w14:textId="77777777" w:rsidTr="004D3AE7">
        <w:tc>
          <w:tcPr>
            <w:tcW w:w="828" w:type="dxa"/>
          </w:tcPr>
          <w:p w14:paraId="1412E0E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60" w:type="dxa"/>
          </w:tcPr>
          <w:p w14:paraId="334A0C1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Presence of latrine at home: </w:t>
            </w:r>
          </w:p>
          <w:p w14:paraId="3ABF1EA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5107EB5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Yes </w:t>
            </w:r>
          </w:p>
          <w:p w14:paraId="37DD7B45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 No</w:t>
            </w:r>
          </w:p>
        </w:tc>
        <w:tc>
          <w:tcPr>
            <w:tcW w:w="657" w:type="dxa"/>
          </w:tcPr>
          <w:p w14:paraId="46CEE52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39CFE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2BE6A418" w14:textId="77777777" w:rsidTr="004D3AE7">
        <w:tc>
          <w:tcPr>
            <w:tcW w:w="828" w:type="dxa"/>
          </w:tcPr>
          <w:p w14:paraId="2A3AC95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0" w:type="dxa"/>
          </w:tcPr>
          <w:p w14:paraId="2C4A56E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If “No” number 301, where do you defecate? </w:t>
            </w:r>
          </w:p>
          <w:p w14:paraId="3AF5EA3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0727F0B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 Public latrine </w:t>
            </w:r>
          </w:p>
          <w:p w14:paraId="224A6C0E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B.  Open Field </w:t>
            </w:r>
          </w:p>
          <w:p w14:paraId="1C202B2E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C.  River</w:t>
            </w:r>
          </w:p>
        </w:tc>
        <w:tc>
          <w:tcPr>
            <w:tcW w:w="657" w:type="dxa"/>
          </w:tcPr>
          <w:p w14:paraId="1925523D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D0AF6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62324B70" w14:textId="77777777" w:rsidTr="004D3AE7">
        <w:tc>
          <w:tcPr>
            <w:tcW w:w="828" w:type="dxa"/>
          </w:tcPr>
          <w:p w14:paraId="4A31E8B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960" w:type="dxa"/>
          </w:tcPr>
          <w:p w14:paraId="77BA611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Source of drinking water </w:t>
            </w:r>
          </w:p>
          <w:p w14:paraId="442BA5AB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597F63C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 Private Pipe water </w:t>
            </w:r>
          </w:p>
          <w:p w14:paraId="07233D75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B.  Public pipe water </w:t>
            </w:r>
          </w:p>
          <w:p w14:paraId="6DF9708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C.  River water </w:t>
            </w:r>
          </w:p>
          <w:p w14:paraId="155E6EF1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D.  Well water</w:t>
            </w:r>
          </w:p>
        </w:tc>
        <w:tc>
          <w:tcPr>
            <w:tcW w:w="657" w:type="dxa"/>
          </w:tcPr>
          <w:p w14:paraId="62D2D81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B98BB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0EE8B6FB" w14:textId="77777777" w:rsidTr="004D3AE7">
        <w:tc>
          <w:tcPr>
            <w:tcW w:w="828" w:type="dxa"/>
          </w:tcPr>
          <w:p w14:paraId="3E8504F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960" w:type="dxa"/>
          </w:tcPr>
          <w:p w14:paraId="101C6C8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 Hand washing habit before meal: </w:t>
            </w:r>
          </w:p>
          <w:p w14:paraId="2D7CF12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3" w:type="dxa"/>
          </w:tcPr>
          <w:p w14:paraId="2D3C4B26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A.  Yes</w:t>
            </w:r>
          </w:p>
          <w:p w14:paraId="7D1BAC72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  <w:tc>
          <w:tcPr>
            <w:tcW w:w="657" w:type="dxa"/>
          </w:tcPr>
          <w:p w14:paraId="29B381B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84C78F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BE1" w:rsidRPr="00215BE1" w14:paraId="379D0BFC" w14:textId="77777777" w:rsidTr="004D3AE7">
        <w:tc>
          <w:tcPr>
            <w:tcW w:w="828" w:type="dxa"/>
          </w:tcPr>
          <w:p w14:paraId="10C08298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960" w:type="dxa"/>
          </w:tcPr>
          <w:p w14:paraId="445EB8AA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If “Yes”, for number 304, do you use soap </w:t>
            </w:r>
          </w:p>
        </w:tc>
        <w:tc>
          <w:tcPr>
            <w:tcW w:w="3393" w:type="dxa"/>
          </w:tcPr>
          <w:p w14:paraId="00DF3B7C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 xml:space="preserve">A.  With soap </w:t>
            </w:r>
          </w:p>
          <w:p w14:paraId="0EF9C2D7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BE1">
              <w:rPr>
                <w:rFonts w:ascii="Times New Roman" w:hAnsi="Times New Roman" w:cs="Times New Roman"/>
                <w:sz w:val="24"/>
                <w:szCs w:val="24"/>
              </w:rPr>
              <w:t>B.  Without soap</w:t>
            </w:r>
          </w:p>
        </w:tc>
        <w:tc>
          <w:tcPr>
            <w:tcW w:w="657" w:type="dxa"/>
          </w:tcPr>
          <w:p w14:paraId="1EB46DD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E61414" w14:textId="77777777" w:rsidR="00215BE1" w:rsidRPr="00215BE1" w:rsidRDefault="00215BE1" w:rsidP="00215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E19409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F8D205" w14:textId="77777777" w:rsidR="00215BE1" w:rsidRPr="00EE0429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42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art III: Laboratory data:</w:t>
      </w:r>
    </w:p>
    <w:p w14:paraId="3A9DDEDC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>Code: _________</w:t>
      </w:r>
    </w:p>
    <w:p w14:paraId="557B7DFB" w14:textId="77777777" w:rsidR="00215BE1" w:rsidRPr="00CE3E80" w:rsidRDefault="00840BC2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S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</w:rPr>
        <w:t xml:space="preserve">tool Culture and identification: </w:t>
      </w:r>
    </w:p>
    <w:p w14:paraId="7D9CDAC6" w14:textId="77777777" w:rsidR="00215BE1" w:rsidRPr="00215BE1" w:rsidRDefault="00840BC2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XLD culture result: Positive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>: _</w:t>
      </w:r>
      <w:r w:rsidR="00215BE1" w:rsidRPr="00215BE1">
        <w:rPr>
          <w:rFonts w:ascii="Times New Roman" w:eastAsia="Times New Roman" w:hAnsi="Times New Roman" w:cs="Times New Roman"/>
          <w:sz w:val="24"/>
          <w:szCs w:val="24"/>
        </w:rPr>
        <w:t xml:space="preserve">____________     Negative _______________ </w:t>
      </w:r>
    </w:p>
    <w:p w14:paraId="0581E0E9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>Isolated Bacteria ______________________</w:t>
      </w:r>
    </w:p>
    <w:p w14:paraId="629DEB3D" w14:textId="77777777" w:rsidR="00CE3E80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E80">
        <w:rPr>
          <w:rFonts w:ascii="Times New Roman" w:eastAsia="Times New Roman" w:hAnsi="Times New Roman" w:cs="Times New Roman"/>
          <w:b/>
          <w:sz w:val="24"/>
          <w:szCs w:val="24"/>
        </w:rPr>
        <w:t>2. Antimicrobial susceptibility testing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5F565D86" w14:textId="77777777" w:rsidR="00215BE1" w:rsidRPr="00CE3E80" w:rsidRDefault="00CE3E80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3E8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ntimicrobial disks</w:t>
      </w:r>
      <w:r w:rsidRPr="00CE3E80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 (mm)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 (mm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</w:rPr>
        <w:t xml:space="preserve">    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R</w:t>
      </w:r>
      <w:r w:rsidR="00840BC2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 w:rsidR="00215BE1" w:rsidRPr="00CE3E8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(mm)</w:t>
      </w:r>
    </w:p>
    <w:p w14:paraId="0F4EB9C5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Amoxicillin </w:t>
      </w:r>
      <w:r w:rsidR="00CE3E80" w:rsidRPr="004A7660">
        <w:rPr>
          <w:rFonts w:ascii="Times New Roman" w:hAnsi="Times New Roman" w:cs="Times New Roman"/>
          <w:szCs w:val="24"/>
        </w:rPr>
        <w:t xml:space="preserve">(AML, </w:t>
      </w:r>
      <w:r w:rsidR="00CE3E80">
        <w:rPr>
          <w:rFonts w:ascii="Times New Roman" w:hAnsi="Times New Roman" w:cs="Times New Roman"/>
          <w:szCs w:val="24"/>
        </w:rPr>
        <w:t>25µ</w:t>
      </w:r>
      <w:r w:rsidR="00840BC2">
        <w:rPr>
          <w:rFonts w:ascii="Times New Roman" w:hAnsi="Times New Roman" w:cs="Times New Roman"/>
          <w:szCs w:val="24"/>
        </w:rPr>
        <w:t xml:space="preserve">g) 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 </w:t>
      </w:r>
      <w:r w:rsidR="00840BC2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------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------ 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------</w:t>
      </w:r>
    </w:p>
    <w:p w14:paraId="5A39771B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Ampicillin </w:t>
      </w:r>
      <w:r w:rsidR="00CE3E80">
        <w:rPr>
          <w:rFonts w:ascii="Times New Roman" w:hAnsi="Times New Roman" w:cs="Times New Roman"/>
          <w:szCs w:val="24"/>
        </w:rPr>
        <w:t xml:space="preserve">(AMP, 10μg)      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------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------                     -------</w:t>
      </w:r>
    </w:p>
    <w:p w14:paraId="699B3E04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Ceftriaxone </w:t>
      </w:r>
      <w:r w:rsidR="00CE3E80" w:rsidRPr="004A7660">
        <w:rPr>
          <w:rFonts w:ascii="Times New Roman" w:hAnsi="Times New Roman" w:cs="Times New Roman"/>
          <w:szCs w:val="24"/>
        </w:rPr>
        <w:t xml:space="preserve">(CRO, 30µg).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-------               -------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840B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-------</w:t>
      </w:r>
    </w:p>
    <w:p w14:paraId="03A71F49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Tetracycline </w:t>
      </w:r>
      <w:r w:rsidR="00CE3E80">
        <w:rPr>
          <w:rFonts w:ascii="Times New Roman" w:hAnsi="Times New Roman" w:cs="Times New Roman"/>
          <w:szCs w:val="24"/>
        </w:rPr>
        <w:t>(TTC 30-μg)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-------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-------                 </w:t>
      </w:r>
      <w:r w:rsidR="00840B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-------</w:t>
      </w:r>
    </w:p>
    <w:p w14:paraId="3D67E25A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Chloramphenicol </w:t>
      </w:r>
      <w:r w:rsidR="00CE3E80" w:rsidRPr="004A7660">
        <w:rPr>
          <w:rFonts w:ascii="Times New Roman" w:hAnsi="Times New Roman" w:cs="Times New Roman"/>
          <w:szCs w:val="24"/>
        </w:rPr>
        <w:t xml:space="preserve">(CAF, 30-μg),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-------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-------              </w:t>
      </w:r>
      <w:r w:rsidR="00CE3E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-------</w:t>
      </w:r>
    </w:p>
    <w:p w14:paraId="55635E53" w14:textId="77777777" w:rsid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Ciprofloxacin </w:t>
      </w:r>
      <w:r w:rsidR="00CE3E80" w:rsidRPr="004A7660">
        <w:rPr>
          <w:rFonts w:ascii="Times New Roman" w:hAnsi="Times New Roman" w:cs="Times New Roman"/>
          <w:szCs w:val="24"/>
        </w:rPr>
        <w:t xml:space="preserve">(CIP,5-μg)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</w:t>
      </w:r>
      <w:r w:rsidR="00AB1CFF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Pr="00215BE1">
        <w:rPr>
          <w:rFonts w:ascii="Times New Roman" w:eastAsia="Times New Roman" w:hAnsi="Times New Roman" w:cs="Times New Roman"/>
          <w:sz w:val="24"/>
          <w:szCs w:val="24"/>
        </w:rPr>
        <w:t>-------               -------                    -------</w:t>
      </w:r>
    </w:p>
    <w:p w14:paraId="602688DE" w14:textId="77777777" w:rsidR="00CE3E80" w:rsidRDefault="00AB1CFF" w:rsidP="00CE3E8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A7660">
        <w:rPr>
          <w:rFonts w:ascii="Times New Roman" w:hAnsi="Times New Roman" w:cs="Times New Roman"/>
          <w:szCs w:val="24"/>
        </w:rPr>
        <w:t>Trimethoprim-sulfamethoxazole</w:t>
      </w:r>
      <w:r>
        <w:rPr>
          <w:rFonts w:ascii="Times New Roman" w:hAnsi="Times New Roman" w:cs="Times New Roman"/>
          <w:szCs w:val="24"/>
        </w:rPr>
        <w:t xml:space="preserve"> </w:t>
      </w:r>
      <w:r w:rsidRPr="004A7660">
        <w:rPr>
          <w:rFonts w:ascii="Times New Roman" w:hAnsi="Times New Roman" w:cs="Times New Roman"/>
          <w:szCs w:val="24"/>
        </w:rPr>
        <w:t>(SXT, 25μg),</w:t>
      </w:r>
      <w:r>
        <w:rPr>
          <w:rFonts w:ascii="Times New Roman" w:hAnsi="Times New Roman" w:cs="Times New Roman"/>
          <w:szCs w:val="24"/>
        </w:rPr>
        <w:t xml:space="preserve">     </w:t>
      </w:r>
      <w:r w:rsidR="00CE3E80" w:rsidRPr="00215BE1">
        <w:rPr>
          <w:rFonts w:ascii="Times New Roman" w:eastAsia="Times New Roman" w:hAnsi="Times New Roman" w:cs="Times New Roman"/>
          <w:sz w:val="24"/>
          <w:szCs w:val="24"/>
        </w:rPr>
        <w:t>-------               -------                    -------</w:t>
      </w:r>
    </w:p>
    <w:p w14:paraId="415D8A02" w14:textId="77777777" w:rsidR="00AB1CFF" w:rsidRPr="00215BE1" w:rsidRDefault="00AB1CFF" w:rsidP="00AB1CF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845501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BDDEE1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5BE1">
        <w:rPr>
          <w:rFonts w:ascii="Times New Roman" w:eastAsia="Times New Roman" w:hAnsi="Times New Roman" w:cs="Times New Roman"/>
          <w:sz w:val="24"/>
          <w:szCs w:val="24"/>
        </w:rPr>
        <w:t>Comments: ___________________________________</w:t>
      </w:r>
    </w:p>
    <w:p w14:paraId="7E1C3D91" w14:textId="77777777" w:rsidR="00215BE1" w:rsidRPr="00215BE1" w:rsidRDefault="00215BE1" w:rsidP="00215B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72F018" w14:textId="77777777" w:rsidR="00215BE1" w:rsidRPr="00215BE1" w:rsidRDefault="00215BE1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00718B7C" w14:textId="77777777" w:rsidR="00215BE1" w:rsidRPr="00215BE1" w:rsidRDefault="00215BE1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1F00C175" w14:textId="36C5CF29" w:rsidR="00215BE1" w:rsidRDefault="00215BE1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5DA9357A" w14:textId="3F758481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1A691405" w14:textId="4C31BE69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2B629DA2" w14:textId="01462161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7A7B2B53" w14:textId="623A0BFB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67EA9916" w14:textId="2DFFD954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4B413A6A" w14:textId="206AD89D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3E04CC49" w14:textId="591DF0C6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6CAAB71D" w14:textId="6C3FD5E8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67FE2794" w14:textId="1C41542D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1146FC0C" w14:textId="6B400696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1249AB78" w14:textId="2F43E18D" w:rsidR="003341E8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p w14:paraId="35338555" w14:textId="77777777" w:rsidR="003341E8" w:rsidRPr="003341E8" w:rsidRDefault="003341E8" w:rsidP="003341E8">
      <w:pPr>
        <w:pStyle w:val="EndnoteText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341E8">
        <w:rPr>
          <w:rFonts w:ascii="Nyala" w:hAnsi="Nyala" w:cs="Nyala"/>
          <w:b/>
          <w:bCs/>
          <w:sz w:val="28"/>
          <w:szCs w:val="28"/>
          <w:u w:val="single"/>
        </w:rPr>
        <w:lastRenderedPageBreak/>
        <w:t>መጠይቅ</w:t>
      </w:r>
      <w:r w:rsidRPr="003341E8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(Amharic Version)</w:t>
      </w:r>
    </w:p>
    <w:p w14:paraId="148EE759" w14:textId="77777777" w:rsidR="003341E8" w:rsidRPr="006F57EB" w:rsidRDefault="003341E8" w:rsidP="003341E8">
      <w:pPr>
        <w:pStyle w:val="Endnote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57EB">
        <w:rPr>
          <w:rFonts w:ascii="Ge'ez-1" w:hAnsi="Ge'ez-1" w:cs="Times New Roman"/>
          <w:sz w:val="24"/>
          <w:szCs w:val="24"/>
        </w:rPr>
        <w:t xml:space="preserve"> ÃI SÖÃp ¾}²ÒË¨&lt; ¾›Ç=e ›vv ¿”y`c=+Ã ¾Ö?“ dÃ”e }T] uJ’&lt;ƒ u›„ ›có uLÃ ¾G&lt;K}— Ç=Ó] KSS[mÁ êG&lt;õ c=J” ›LT¨&lt;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ucT@” Ue^p uÅc? ›Ÿ”vu= }pTØ ›Uß ¾J’&lt;ƒ” cMV’@L“ g=Ñ@L ¾T&gt;vK&lt;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v¡</w:t>
      </w:r>
      <w:r w:rsidRPr="006F57EB">
        <w:rPr>
          <w:rFonts w:ascii="Nyala" w:hAnsi="Nyala" w:cs="Nyala"/>
          <w:sz w:val="24"/>
          <w:szCs w:val="24"/>
        </w:rPr>
        <w:t>ቴ</w:t>
      </w:r>
      <w:r w:rsidRPr="006F57EB">
        <w:rPr>
          <w:rFonts w:ascii="Ge'ez-1" w:hAnsi="Ge'ez-1" w:cs="Times New Roman"/>
          <w:sz w:val="24"/>
          <w:szCs w:val="24"/>
        </w:rPr>
        <w:t>]Á­‹”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e`ß~” KT¨p“ KSÉH’&gt;ƒ ÁK¨&lt;” Óƒ`’ƒ Å[Í Td¾ƒ uT&gt;M zÃ[c&lt;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uÅT†¨&lt;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vKv†¨&lt;“ uK?Kv†¨&lt;</w:t>
      </w:r>
      <w:r>
        <w:rPr>
          <w:rFonts w:ascii="Ge'ez-1" w:hAnsi="Ge'ez-1" w:cs="Times New Roman"/>
          <w:sz w:val="24"/>
          <w:szCs w:val="24"/>
        </w:rPr>
        <w:t xml:space="preserve"> </w:t>
      </w:r>
      <w:r w:rsidRPr="006F57EB">
        <w:rPr>
          <w:rFonts w:ascii="Ge'ez-1" w:hAnsi="Ge'ez-1" w:cs="Times New Roman"/>
          <w:sz w:val="24"/>
          <w:szCs w:val="24"/>
        </w:rPr>
        <w:t>ui}™‹ ¾T&gt;Å[Ó SÖÃp ’¨&lt;</w:t>
      </w:r>
      <w:r w:rsidRPr="006F57EB">
        <w:rPr>
          <w:rFonts w:ascii="Nyala" w:hAnsi="Nyala" w:cs="Nyala"/>
          <w:sz w:val="24"/>
          <w:szCs w:val="24"/>
        </w:rPr>
        <w:t>፡፡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3600"/>
        <w:gridCol w:w="180"/>
        <w:gridCol w:w="3240"/>
        <w:gridCol w:w="720"/>
        <w:gridCol w:w="810"/>
      </w:tblGrid>
      <w:tr w:rsidR="003341E8" w:rsidRPr="001C27EF" w14:paraId="4E0342E4" w14:textId="77777777" w:rsidTr="00D02979">
        <w:tc>
          <w:tcPr>
            <w:tcW w:w="9468" w:type="dxa"/>
            <w:gridSpan w:val="6"/>
          </w:tcPr>
          <w:p w14:paraId="494DF029" w14:textId="77777777" w:rsidR="003341E8" w:rsidRPr="005F31F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1F8">
              <w:rPr>
                <w:rFonts w:ascii="Nyala" w:hAnsi="Nyala" w:cs="Nyala"/>
                <w:sz w:val="24"/>
                <w:szCs w:val="24"/>
              </w:rPr>
              <w:t>ክፍል</w:t>
            </w:r>
            <w:r w:rsidRPr="005F31F8">
              <w:rPr>
                <w:rFonts w:ascii="Times New Roman" w:hAnsi="Times New Roman" w:cs="Times New Roman"/>
                <w:sz w:val="24"/>
                <w:szCs w:val="24"/>
              </w:rPr>
              <w:t xml:space="preserve"> 1: </w:t>
            </w:r>
            <w:r w:rsidRPr="005F31F8">
              <w:rPr>
                <w:rFonts w:ascii="Nyala" w:hAnsi="Nyala" w:cs="Nyala"/>
                <w:sz w:val="24"/>
                <w:szCs w:val="24"/>
              </w:rPr>
              <w:t>የግለሰቡማህበራዊእናኢኮኖሚያዊመረጃ</w:t>
            </w:r>
          </w:p>
        </w:tc>
      </w:tr>
      <w:tr w:rsidR="003341E8" w:rsidRPr="001C27EF" w14:paraId="5A164F12" w14:textId="77777777" w:rsidTr="00D02979">
        <w:tc>
          <w:tcPr>
            <w:tcW w:w="9468" w:type="dxa"/>
            <w:gridSpan w:val="6"/>
          </w:tcPr>
          <w:p w14:paraId="6E29F12D" w14:textId="77777777" w:rsidR="003341E8" w:rsidRPr="005F31F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1F8">
              <w:rPr>
                <w:rFonts w:ascii="Nyala" w:hAnsi="Nyala" w:cs="Nyala"/>
                <w:sz w:val="24"/>
                <w:szCs w:val="24"/>
              </w:rPr>
              <w:t>የተሳታፊው መለያ ቁጥር</w:t>
            </w:r>
            <w:r w:rsidRPr="005F31F8">
              <w:rPr>
                <w:rFonts w:ascii="Times New Roman" w:hAnsi="Times New Roman" w:cs="Times New Roman"/>
                <w:sz w:val="24"/>
                <w:szCs w:val="24"/>
              </w:rPr>
              <w:t xml:space="preserve"> ________</w:t>
            </w:r>
          </w:p>
        </w:tc>
      </w:tr>
      <w:tr w:rsidR="003341E8" w:rsidRPr="001C27EF" w14:paraId="5B3FC616" w14:textId="77777777" w:rsidTr="00D02979">
        <w:tc>
          <w:tcPr>
            <w:tcW w:w="918" w:type="dxa"/>
          </w:tcPr>
          <w:p w14:paraId="24E44BF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ተ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41E8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3600" w:type="dxa"/>
          </w:tcPr>
          <w:p w14:paraId="6543282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የግለሰቡ አካላዊ ማህበራዊ እና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1E8">
              <w:rPr>
                <w:rFonts w:ascii="Nyala" w:hAnsi="Nyala" w:cs="Nyala"/>
                <w:sz w:val="24"/>
                <w:szCs w:val="24"/>
              </w:rPr>
              <w:t>ኢኮኖሚያዊ መጠይቅ ዝርዝር</w:t>
            </w:r>
          </w:p>
        </w:tc>
        <w:tc>
          <w:tcPr>
            <w:tcW w:w="3420" w:type="dxa"/>
            <w:gridSpan w:val="2"/>
          </w:tcPr>
          <w:p w14:paraId="5C696AAA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የመልስ አማራጮች</w:t>
            </w:r>
          </w:p>
        </w:tc>
        <w:tc>
          <w:tcPr>
            <w:tcW w:w="720" w:type="dxa"/>
          </w:tcPr>
          <w:p w14:paraId="532DE28F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ይለፍ</w:t>
            </w:r>
          </w:p>
        </w:tc>
        <w:tc>
          <w:tcPr>
            <w:tcW w:w="810" w:type="dxa"/>
          </w:tcPr>
          <w:p w14:paraId="225969E2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መለያ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1E8">
              <w:rPr>
                <w:rFonts w:ascii="Nyala" w:hAnsi="Nyala" w:cs="Nyala"/>
                <w:sz w:val="24"/>
                <w:szCs w:val="24"/>
              </w:rPr>
              <w:t>ቁጥር</w:t>
            </w:r>
          </w:p>
        </w:tc>
      </w:tr>
      <w:tr w:rsidR="003341E8" w:rsidRPr="001C27EF" w14:paraId="2A153C6A" w14:textId="77777777" w:rsidTr="00D02979">
        <w:tc>
          <w:tcPr>
            <w:tcW w:w="918" w:type="dxa"/>
          </w:tcPr>
          <w:p w14:paraId="389F22AB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0" w:type="dxa"/>
          </w:tcPr>
          <w:p w14:paraId="4C01CA72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እድሜ</w:t>
            </w:r>
          </w:p>
        </w:tc>
        <w:tc>
          <w:tcPr>
            <w:tcW w:w="3420" w:type="dxa"/>
            <w:gridSpan w:val="2"/>
          </w:tcPr>
          <w:p w14:paraId="7BC04676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_______ </w:t>
            </w:r>
            <w:r w:rsidRPr="003341E8">
              <w:rPr>
                <w:rFonts w:ascii="Nyala" w:hAnsi="Nyala" w:cs="Nyala"/>
                <w:sz w:val="24"/>
                <w:szCs w:val="24"/>
              </w:rPr>
              <w:t>አመት</w:t>
            </w:r>
          </w:p>
        </w:tc>
        <w:tc>
          <w:tcPr>
            <w:tcW w:w="720" w:type="dxa"/>
          </w:tcPr>
          <w:p w14:paraId="1A5C0EE9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B4C5C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1D4BEECE" w14:textId="77777777" w:rsidTr="00D02979">
        <w:tc>
          <w:tcPr>
            <w:tcW w:w="918" w:type="dxa"/>
          </w:tcPr>
          <w:p w14:paraId="0BBB7A6A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0" w:type="dxa"/>
          </w:tcPr>
          <w:p w14:paraId="3253E80F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ë}</w:t>
            </w:r>
          </w:p>
        </w:tc>
        <w:tc>
          <w:tcPr>
            <w:tcW w:w="3420" w:type="dxa"/>
            <w:gridSpan w:val="2"/>
          </w:tcPr>
          <w:p w14:paraId="3AFF4188" w14:textId="77777777" w:rsidR="003341E8" w:rsidRDefault="003341E8" w:rsidP="003341E8">
            <w:pPr>
              <w:pStyle w:val="EndnoteText"/>
              <w:numPr>
                <w:ilvl w:val="0"/>
                <w:numId w:val="1"/>
              </w:numPr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¨”É       </w:t>
            </w:r>
          </w:p>
          <w:p w14:paraId="57FA6017" w14:textId="17EFAAEE" w:rsidR="003341E8" w:rsidRPr="003341E8" w:rsidRDefault="003341E8" w:rsidP="003341E8">
            <w:pPr>
              <w:pStyle w:val="EndnoteText"/>
              <w:numPr>
                <w:ilvl w:val="0"/>
                <w:numId w:val="1"/>
              </w:numPr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c?ƒ</w:t>
            </w:r>
          </w:p>
        </w:tc>
        <w:tc>
          <w:tcPr>
            <w:tcW w:w="720" w:type="dxa"/>
          </w:tcPr>
          <w:p w14:paraId="3B4527A0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0DF3B9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2F14FE34" w14:textId="77777777" w:rsidTr="00D02979">
        <w:tc>
          <w:tcPr>
            <w:tcW w:w="918" w:type="dxa"/>
          </w:tcPr>
          <w:p w14:paraId="05150C36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00" w:type="dxa"/>
          </w:tcPr>
          <w:p w14:paraId="13823003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>የመኖሪያአድራሻ</w:t>
            </w:r>
          </w:p>
        </w:tc>
        <w:tc>
          <w:tcPr>
            <w:tcW w:w="3420" w:type="dxa"/>
            <w:gridSpan w:val="2"/>
          </w:tcPr>
          <w:p w14:paraId="3EF6810E" w14:textId="77777777" w:rsidR="003341E8" w:rsidRDefault="003341E8" w:rsidP="003341E8">
            <w:pPr>
              <w:pStyle w:val="EndnoteText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ከተማ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14:paraId="0478A601" w14:textId="464B68C6" w:rsidR="003341E8" w:rsidRPr="003341E8" w:rsidRDefault="003341E8" w:rsidP="003341E8">
            <w:pPr>
              <w:pStyle w:val="EndnoteText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ገጠር</w:t>
            </w:r>
          </w:p>
        </w:tc>
        <w:tc>
          <w:tcPr>
            <w:tcW w:w="720" w:type="dxa"/>
          </w:tcPr>
          <w:p w14:paraId="23852FB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840733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44BA9EDA" w14:textId="77777777" w:rsidTr="00D02979">
        <w:tc>
          <w:tcPr>
            <w:tcW w:w="918" w:type="dxa"/>
          </w:tcPr>
          <w:p w14:paraId="5368E017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00" w:type="dxa"/>
          </w:tcPr>
          <w:p w14:paraId="7969ABF7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>ስራ</w:t>
            </w: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420" w:type="dxa"/>
            <w:gridSpan w:val="2"/>
          </w:tcPr>
          <w:p w14:paraId="3D8299CF" w14:textId="77777777" w:rsidR="003341E8" w:rsidRDefault="003341E8" w:rsidP="003341E8">
            <w:pPr>
              <w:pStyle w:val="EndnoteText"/>
              <w:numPr>
                <w:ilvl w:val="0"/>
                <w:numId w:val="12"/>
              </w:numPr>
              <w:spacing w:line="36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 xml:space="preserve">የመንግስትሰራተኛ      </w:t>
            </w:r>
          </w:p>
          <w:p w14:paraId="65F72C39" w14:textId="36AECE3A" w:rsidR="003341E8" w:rsidRPr="003341E8" w:rsidRDefault="003341E8" w:rsidP="003341E8">
            <w:pPr>
              <w:pStyle w:val="EndnoteText"/>
              <w:numPr>
                <w:ilvl w:val="0"/>
                <w:numId w:val="12"/>
              </w:numPr>
              <w:spacing w:line="36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የቤትእመቤት</w:t>
            </w:r>
          </w:p>
          <w:p w14:paraId="504B250E" w14:textId="77777777" w:rsidR="003341E8" w:rsidRPr="003341E8" w:rsidRDefault="003341E8" w:rsidP="003341E8">
            <w:pPr>
              <w:pStyle w:val="EndnoteText"/>
              <w:numPr>
                <w:ilvl w:val="0"/>
                <w:numId w:val="12"/>
              </w:numPr>
              <w:spacing w:line="360" w:lineRule="auto"/>
              <w:jc w:val="both"/>
              <w:rPr>
                <w:rFonts w:ascii="Nyala" w:hAnsi="Nyala" w:cs="Nyala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 xml:space="preserve">የግልስራ                </w:t>
            </w:r>
          </w:p>
          <w:p w14:paraId="56686C89" w14:textId="6B2A494E" w:rsidR="003341E8" w:rsidRPr="003341E8" w:rsidRDefault="003341E8" w:rsidP="003341E8">
            <w:pPr>
              <w:pStyle w:val="EndnoteText"/>
              <w:numPr>
                <w:ilvl w:val="0"/>
                <w:numId w:val="12"/>
              </w:numPr>
              <w:spacing w:line="360" w:lineRule="auto"/>
              <w:jc w:val="both"/>
              <w:rPr>
                <w:rFonts w:ascii="Nyala" w:hAnsi="Nyala" w:cs="Nyala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4. ተማሪ</w:t>
            </w:r>
          </w:p>
        </w:tc>
        <w:tc>
          <w:tcPr>
            <w:tcW w:w="720" w:type="dxa"/>
          </w:tcPr>
          <w:p w14:paraId="7F1897D6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D85E54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4B62CD81" w14:textId="77777777" w:rsidTr="00D02979">
        <w:tc>
          <w:tcPr>
            <w:tcW w:w="918" w:type="dxa"/>
          </w:tcPr>
          <w:p w14:paraId="466CEFFB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00" w:type="dxa"/>
          </w:tcPr>
          <w:p w14:paraId="5C3F416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>የትምህርት ሁኔታ</w:t>
            </w: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420" w:type="dxa"/>
            <w:gridSpan w:val="2"/>
          </w:tcPr>
          <w:p w14:paraId="46DE5826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341E8">
              <w:rPr>
                <w:rFonts w:ascii="Nyala" w:hAnsi="Nyala" w:cs="Nyala"/>
                <w:sz w:val="24"/>
                <w:szCs w:val="24"/>
              </w:rPr>
              <w:t>ያልተማረ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  <w:p w14:paraId="01BD08BA" w14:textId="6DD95D54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341E8">
              <w:rPr>
                <w:rFonts w:ascii="Nyala" w:hAnsi="Nyala" w:cs="Nyala"/>
                <w:sz w:val="24"/>
                <w:szCs w:val="24"/>
              </w:rPr>
              <w:t>መጻፍና ማንበብ ብቻ</w:t>
            </w:r>
          </w:p>
          <w:p w14:paraId="4C04882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341E8">
              <w:rPr>
                <w:rFonts w:ascii="Nyala" w:hAnsi="Nyala" w:cs="Nyala"/>
                <w:sz w:val="24"/>
                <w:szCs w:val="24"/>
              </w:rPr>
              <w:t>የመጀመሪያ ደረጃ ት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341E8">
              <w:rPr>
                <w:rFonts w:ascii="Nyala" w:hAnsi="Nyala" w:cs="Nyala"/>
                <w:sz w:val="24"/>
                <w:szCs w:val="24"/>
              </w:rPr>
              <w:t>ትያጠናቀቀ</w:t>
            </w:r>
          </w:p>
          <w:p w14:paraId="279E8521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341E8">
              <w:rPr>
                <w:rFonts w:ascii="Nyala" w:hAnsi="Nyala" w:cs="Nyala"/>
                <w:sz w:val="24"/>
                <w:szCs w:val="24"/>
              </w:rPr>
              <w:t>ሁለተኛደረጃ ት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341E8">
              <w:rPr>
                <w:rFonts w:ascii="Nyala" w:hAnsi="Nyala" w:cs="Nyala"/>
                <w:sz w:val="24"/>
                <w:szCs w:val="24"/>
              </w:rPr>
              <w:t>ት ያጠናቀቀ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64E85666" w14:textId="5AE894BA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3341E8">
              <w:rPr>
                <w:rFonts w:ascii="Nyala" w:hAnsi="Nyala" w:cs="Nyala"/>
                <w:sz w:val="24"/>
                <w:szCs w:val="24"/>
              </w:rPr>
              <w:t>የኮሌጅ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3341E8">
              <w:rPr>
                <w:rFonts w:ascii="Nyala" w:hAnsi="Nyala" w:cs="Nyala"/>
                <w:sz w:val="24"/>
                <w:szCs w:val="24"/>
              </w:rPr>
              <w:t>ዩኒቨርሲቲ</w:t>
            </w:r>
          </w:p>
        </w:tc>
        <w:tc>
          <w:tcPr>
            <w:tcW w:w="720" w:type="dxa"/>
          </w:tcPr>
          <w:p w14:paraId="40477F2A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E64E9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32EA00C5" w14:textId="77777777" w:rsidTr="00D02979">
        <w:tc>
          <w:tcPr>
            <w:tcW w:w="918" w:type="dxa"/>
          </w:tcPr>
          <w:p w14:paraId="287299F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00" w:type="dxa"/>
          </w:tcPr>
          <w:p w14:paraId="4F8A6DBA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>በአማካይ የቤተሰቦ ወርሃዊ ገቢ</w:t>
            </w: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ስንት ነው</w:t>
            </w: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  <w:p w14:paraId="0CA06B37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2"/>
          </w:tcPr>
          <w:p w14:paraId="7087240D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 ≤500                          </w:t>
            </w:r>
          </w:p>
          <w:p w14:paraId="013DCD03" w14:textId="07660980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501-1000 </w:t>
            </w:r>
          </w:p>
          <w:p w14:paraId="21849781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 1001-1500                   </w:t>
            </w:r>
          </w:p>
          <w:p w14:paraId="3AEEB020" w14:textId="0B7EFB8A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1501-2000 </w:t>
            </w:r>
          </w:p>
          <w:p w14:paraId="71E792C4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b/>
                <w:sz w:val="24"/>
                <w:szCs w:val="24"/>
              </w:rPr>
              <w:t>5. &gt;2000</w:t>
            </w:r>
          </w:p>
        </w:tc>
        <w:tc>
          <w:tcPr>
            <w:tcW w:w="720" w:type="dxa"/>
          </w:tcPr>
          <w:p w14:paraId="5BF6580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9BAA89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E8" w:rsidRPr="001C27EF" w14:paraId="7B725732" w14:textId="77777777" w:rsidTr="00D02979">
        <w:tc>
          <w:tcPr>
            <w:tcW w:w="9468" w:type="dxa"/>
            <w:gridSpan w:val="6"/>
          </w:tcPr>
          <w:p w14:paraId="562C457B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 xml:space="preserve">ክፍል II: ከጤና ጋር የተያያዙ መረጃዎች </w:t>
            </w:r>
          </w:p>
        </w:tc>
      </w:tr>
      <w:tr w:rsidR="003341E8" w:rsidRPr="001C27EF" w14:paraId="0FC2891E" w14:textId="77777777" w:rsidTr="00D02979">
        <w:tc>
          <w:tcPr>
            <w:tcW w:w="918" w:type="dxa"/>
          </w:tcPr>
          <w:p w14:paraId="6C881F5C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201</w:t>
            </w:r>
          </w:p>
        </w:tc>
        <w:tc>
          <w:tcPr>
            <w:tcW w:w="3600" w:type="dxa"/>
          </w:tcPr>
          <w:p w14:paraId="3D27F28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}pTÖ&lt; KU” Á¡M Ñ&gt;²? q¾wI/i</w:t>
            </w:r>
          </w:p>
        </w:tc>
        <w:tc>
          <w:tcPr>
            <w:tcW w:w="3420" w:type="dxa"/>
            <w:gridSpan w:val="2"/>
          </w:tcPr>
          <w:p w14:paraId="4090D4E1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  <w:r w:rsidRPr="003341E8">
              <w:rPr>
                <w:rFonts w:ascii="Nyala" w:hAnsi="Nyala" w:cs="Nyala"/>
                <w:sz w:val="24"/>
                <w:szCs w:val="24"/>
              </w:rPr>
              <w:t>ቀን</w:t>
            </w:r>
            <w:r w:rsidRPr="003341E8">
              <w:rPr>
                <w:rFonts w:ascii="Ge'ez-1" w:hAnsi="Ge'ez-1" w:cs="Times New Roman"/>
                <w:b/>
                <w:sz w:val="24"/>
                <w:szCs w:val="24"/>
              </w:rPr>
              <w:tab/>
            </w:r>
          </w:p>
        </w:tc>
        <w:tc>
          <w:tcPr>
            <w:tcW w:w="720" w:type="dxa"/>
          </w:tcPr>
          <w:p w14:paraId="0F43846C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3BDE0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3FAC5513" w14:textId="77777777" w:rsidTr="00D02979">
        <w:tc>
          <w:tcPr>
            <w:tcW w:w="918" w:type="dxa"/>
          </w:tcPr>
          <w:p w14:paraId="3513090F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3600" w:type="dxa"/>
          </w:tcPr>
          <w:p w14:paraId="364F5107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}pTÖ&lt; U” ›Ã’ƒ ’¨&lt;;</w:t>
            </w:r>
          </w:p>
        </w:tc>
        <w:tc>
          <w:tcPr>
            <w:tcW w:w="3420" w:type="dxa"/>
            <w:gridSpan w:val="2"/>
          </w:tcPr>
          <w:p w14:paraId="175F514D" w14:textId="77777777" w:rsid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1 ¨&lt;HT ðdi   </w:t>
            </w:r>
          </w:p>
          <w:p w14:paraId="1BE44573" w14:textId="76B4F671" w:rsidR="003341E8" w:rsidRP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2. SÓM ¾}kLkKuƒ</w:t>
            </w:r>
          </w:p>
          <w:p w14:paraId="370D67E0" w14:textId="77777777" w:rsid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3 ÅU ¾}kLkK  </w:t>
            </w:r>
          </w:p>
          <w:p w14:paraId="1F490055" w14:textId="3EBEC160" w:rsidR="003341E8" w:rsidRP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4. ÅU“ SÓM </w:t>
            </w:r>
          </w:p>
        </w:tc>
        <w:tc>
          <w:tcPr>
            <w:tcW w:w="720" w:type="dxa"/>
          </w:tcPr>
          <w:p w14:paraId="4E9E6F2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1B26C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1D53B8C3" w14:textId="77777777" w:rsidTr="00D02979">
        <w:tc>
          <w:tcPr>
            <w:tcW w:w="918" w:type="dxa"/>
          </w:tcPr>
          <w:p w14:paraId="51488222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203</w:t>
            </w:r>
          </w:p>
        </w:tc>
        <w:tc>
          <w:tcPr>
            <w:tcW w:w="3600" w:type="dxa"/>
          </w:tcPr>
          <w:p w14:paraId="65B53016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/>
                <w:b/>
                <w:sz w:val="24"/>
                <w:szCs w:val="24"/>
              </w:rPr>
            </w:pPr>
            <w:r w:rsidRPr="003341E8">
              <w:rPr>
                <w:rFonts w:ascii="Nyala" w:hAnsi="Nyala" w:cs="Nyala"/>
                <w:b/>
                <w:sz w:val="24"/>
                <w:szCs w:val="24"/>
              </w:rPr>
              <w:t>አች</w:t>
            </w:r>
            <w:r w:rsidRPr="003341E8">
              <w:rPr>
                <w:rFonts w:ascii="Ge'ez-1" w:hAnsi="Ge'ez-1"/>
                <w:b/>
                <w:sz w:val="24"/>
                <w:szCs w:val="24"/>
              </w:rPr>
              <w:t>.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አይ</w:t>
            </w:r>
            <w:r w:rsidRPr="003341E8">
              <w:rPr>
                <w:rFonts w:ascii="Ge'ez-1" w:hAnsi="Ge'ez-1"/>
                <w:b/>
                <w:sz w:val="24"/>
                <w:szCs w:val="24"/>
              </w:rPr>
              <w:t xml:space="preserve">. 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ቪ ቫይረስ በደምዎ</w:t>
            </w:r>
            <w:r w:rsidRPr="003341E8">
              <w:rPr>
                <w:rFonts w:ascii="Ge'ez-1" w:hAnsi="Ge'ez-1"/>
                <w:b/>
                <w:sz w:val="24"/>
                <w:szCs w:val="24"/>
              </w:rPr>
              <w:t xml:space="preserve"> 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ይገኛል</w:t>
            </w:r>
            <w:r w:rsidRPr="003341E8">
              <w:rPr>
                <w:rFonts w:ascii="Ge'ez-1" w:hAnsi="Ge'ez-1" w:cs="Nyala"/>
                <w:b/>
                <w:sz w:val="24"/>
                <w:szCs w:val="24"/>
              </w:rPr>
              <w:t>;</w:t>
            </w:r>
          </w:p>
        </w:tc>
        <w:tc>
          <w:tcPr>
            <w:tcW w:w="3420" w:type="dxa"/>
            <w:gridSpan w:val="2"/>
          </w:tcPr>
          <w:p w14:paraId="571145E4" w14:textId="77777777" w:rsid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b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 xml:space="preserve">1. 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አዎ</w:t>
            </w:r>
            <w:r w:rsidRPr="003341E8">
              <w:rPr>
                <w:rFonts w:ascii="Ge'ez-1" w:hAnsi="Ge'ez-1" w:cs="Times New Roman"/>
                <w:b/>
                <w:sz w:val="24"/>
                <w:szCs w:val="24"/>
              </w:rPr>
              <w:t xml:space="preserve">         </w:t>
            </w:r>
          </w:p>
          <w:p w14:paraId="73029EBF" w14:textId="1856DAB6" w:rsidR="003341E8" w:rsidRPr="003341E8" w:rsidRDefault="003341E8" w:rsidP="00D02979">
            <w:pPr>
              <w:pStyle w:val="EndnoteText"/>
              <w:spacing w:line="360" w:lineRule="auto"/>
              <w:rPr>
                <w:rFonts w:ascii="Ge'ez-1" w:hAnsi="Ge'ez-1" w:cs="Times New Roman"/>
                <w:b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b/>
                <w:sz w:val="24"/>
                <w:szCs w:val="24"/>
              </w:rPr>
              <w:t xml:space="preserve">2. 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የለም</w:t>
            </w:r>
          </w:p>
        </w:tc>
        <w:tc>
          <w:tcPr>
            <w:tcW w:w="720" w:type="dxa"/>
          </w:tcPr>
          <w:p w14:paraId="4690EEA9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20AB2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127AAF2E" w14:textId="77777777" w:rsidTr="00D02979">
        <w:tc>
          <w:tcPr>
            <w:tcW w:w="918" w:type="dxa"/>
          </w:tcPr>
          <w:p w14:paraId="2FE3DB6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204</w:t>
            </w:r>
          </w:p>
        </w:tc>
        <w:tc>
          <w:tcPr>
            <w:tcW w:w="3600" w:type="dxa"/>
          </w:tcPr>
          <w:p w14:paraId="53648144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}.l 205 ›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ዎ</w:t>
            </w:r>
            <w:r w:rsidRPr="003341E8">
              <w:rPr>
                <w:rFonts w:ascii="Ge'ez-1" w:hAnsi="Ge'ez-1" w:cs="Nyala"/>
                <w:sz w:val="24"/>
                <w:szCs w:val="24"/>
              </w:rPr>
              <w:t xml:space="preserve"> ŸJ’ ¾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3341E8">
              <w:rPr>
                <w:rFonts w:ascii="Ge'ez-1" w:hAnsi="Ge'ez-1" w:cs="Nyala"/>
                <w:sz w:val="24"/>
                <w:szCs w:val="24"/>
              </w:rPr>
              <w:t xml:space="preserve"> SÖ”I/i e”ƒ ’¨&lt;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420" w:type="dxa"/>
            <w:gridSpan w:val="2"/>
          </w:tcPr>
          <w:p w14:paraId="51BFE3CC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  <w:r w:rsidRPr="003341E8">
              <w:rPr>
                <w:rFonts w:ascii="Nyala" w:hAnsi="Nyala" w:cs="Nyala"/>
                <w:sz w:val="24"/>
                <w:szCs w:val="24"/>
              </w:rPr>
              <w:t>ሴሎች በማይ ክሮሊትር</w:t>
            </w:r>
          </w:p>
        </w:tc>
        <w:tc>
          <w:tcPr>
            <w:tcW w:w="720" w:type="dxa"/>
          </w:tcPr>
          <w:p w14:paraId="4992D7A2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67497B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0190535F" w14:textId="77777777" w:rsidTr="00D02979">
        <w:tc>
          <w:tcPr>
            <w:tcW w:w="9468" w:type="dxa"/>
            <w:gridSpan w:val="6"/>
          </w:tcPr>
          <w:p w14:paraId="079F33BB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1E8">
              <w:rPr>
                <w:rFonts w:ascii="Nyala" w:hAnsi="Nyala" w:cs="Nyala"/>
                <w:sz w:val="24"/>
                <w:szCs w:val="24"/>
              </w:rPr>
              <w:t>ክፍል</w:t>
            </w:r>
            <w:r w:rsidRPr="003341E8">
              <w:rPr>
                <w:rFonts w:ascii="Ge'ez-1" w:hAnsi="Ge'ez-1" w:cs="Nyala"/>
                <w:sz w:val="24"/>
                <w:szCs w:val="24"/>
              </w:rPr>
              <w:t xml:space="preserve">: </w:t>
            </w:r>
            <w:r w:rsidRPr="003341E8">
              <w:rPr>
                <w:rFonts w:ascii="Times New Roman" w:hAnsi="Times New Roman" w:cs="Times New Roman"/>
                <w:sz w:val="24"/>
                <w:szCs w:val="24"/>
              </w:rPr>
              <w:t xml:space="preserve">III   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>›ÒLß G&lt;’@</w:t>
            </w:r>
            <w:r w:rsidRPr="003341E8">
              <w:rPr>
                <w:rFonts w:ascii="Nyala" w:hAnsi="Nyala" w:cs="Nyala"/>
                <w:sz w:val="24"/>
                <w:szCs w:val="24"/>
              </w:rPr>
              <w:t>ታ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>©‹</w:t>
            </w:r>
          </w:p>
        </w:tc>
      </w:tr>
      <w:tr w:rsidR="003341E8" w:rsidRPr="001C27EF" w14:paraId="7716EF58" w14:textId="77777777" w:rsidTr="00D02979">
        <w:tc>
          <w:tcPr>
            <w:tcW w:w="918" w:type="dxa"/>
          </w:tcPr>
          <w:p w14:paraId="18DB0D1A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01</w:t>
            </w:r>
          </w:p>
        </w:tc>
        <w:tc>
          <w:tcPr>
            <w:tcW w:w="3780" w:type="dxa"/>
            <w:gridSpan w:val="2"/>
          </w:tcPr>
          <w:p w14:paraId="26924AA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KSÖØ ¾UƒÖkS&lt;ƒ ¨&lt;H Ÿ¾ƒ ’¨&lt; ¾U}Ñ–&lt;ƒ;</w:t>
            </w:r>
          </w:p>
          <w:p w14:paraId="5546D474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</w:p>
        </w:tc>
        <w:tc>
          <w:tcPr>
            <w:tcW w:w="3240" w:type="dxa"/>
          </w:tcPr>
          <w:p w14:paraId="10722ED8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1 ¾ÓM </w:t>
            </w:r>
            <w:r w:rsidRPr="003341E8">
              <w:rPr>
                <w:rFonts w:ascii="Nyala" w:hAnsi="Nyala" w:cs="Times New Roman"/>
                <w:sz w:val="24"/>
                <w:szCs w:val="24"/>
              </w:rPr>
              <w:t>ቧ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>”</w:t>
            </w:r>
            <w:r w:rsidRPr="003341E8">
              <w:rPr>
                <w:rFonts w:ascii="Nyala" w:hAnsi="Nyala" w:cs="Times New Roman"/>
                <w:sz w:val="24"/>
                <w:szCs w:val="24"/>
              </w:rPr>
              <w:t>ቧ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        </w:t>
            </w:r>
          </w:p>
          <w:p w14:paraId="195137ED" w14:textId="4CB32A7F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2.  ¾I´w </w:t>
            </w:r>
            <w:r w:rsidRPr="003341E8">
              <w:rPr>
                <w:rFonts w:ascii="Nyala" w:hAnsi="Nyala" w:cs="Times New Roman"/>
                <w:sz w:val="24"/>
                <w:szCs w:val="24"/>
              </w:rPr>
              <w:t>ቧ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>”</w:t>
            </w:r>
            <w:r w:rsidRPr="003341E8">
              <w:rPr>
                <w:rFonts w:ascii="Nyala" w:hAnsi="Nyala" w:cs="Times New Roman"/>
                <w:sz w:val="24"/>
                <w:szCs w:val="24"/>
              </w:rPr>
              <w:t>ቧ</w:t>
            </w:r>
          </w:p>
          <w:p w14:paraId="336A584F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3 ¾¨”´ ¨&lt;H       </w:t>
            </w:r>
          </w:p>
          <w:p w14:paraId="5BDB4FB8" w14:textId="077BCCBE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4. ¾Ñ&lt;ÉÔÉ ¨&lt;H</w:t>
            </w:r>
          </w:p>
        </w:tc>
        <w:tc>
          <w:tcPr>
            <w:tcW w:w="720" w:type="dxa"/>
          </w:tcPr>
          <w:p w14:paraId="078E30C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F1B0C2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4FC31DAA" w14:textId="77777777" w:rsidTr="00D02979">
        <w:tc>
          <w:tcPr>
            <w:tcW w:w="918" w:type="dxa"/>
          </w:tcPr>
          <w:p w14:paraId="45E90053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02</w:t>
            </w:r>
          </w:p>
        </w:tc>
        <w:tc>
          <w:tcPr>
            <w:tcW w:w="3780" w:type="dxa"/>
            <w:gridSpan w:val="2"/>
          </w:tcPr>
          <w:p w14:paraId="16BE45A6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¾ÓL‹G&lt; i”ƒ u?ƒ ›L‹G&lt;;</w:t>
            </w:r>
          </w:p>
        </w:tc>
        <w:tc>
          <w:tcPr>
            <w:tcW w:w="3240" w:type="dxa"/>
          </w:tcPr>
          <w:p w14:paraId="2757404E" w14:textId="77777777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1 ›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ዎ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           </w:t>
            </w:r>
          </w:p>
          <w:p w14:paraId="1C82AE73" w14:textId="11CAACE3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2. ¾K’U</w:t>
            </w:r>
          </w:p>
        </w:tc>
        <w:tc>
          <w:tcPr>
            <w:tcW w:w="720" w:type="dxa"/>
          </w:tcPr>
          <w:p w14:paraId="5C6B2DA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6C2F1C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26DB3311" w14:textId="77777777" w:rsidTr="00D02979">
        <w:tc>
          <w:tcPr>
            <w:tcW w:w="918" w:type="dxa"/>
          </w:tcPr>
          <w:p w14:paraId="0B55D495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03</w:t>
            </w:r>
          </w:p>
        </w:tc>
        <w:tc>
          <w:tcPr>
            <w:tcW w:w="3780" w:type="dxa"/>
            <w:gridSpan w:val="2"/>
          </w:tcPr>
          <w:p w14:paraId="76C91917" w14:textId="77777777" w:rsidR="003341E8" w:rsidRPr="003341E8" w:rsidRDefault="003341E8" w:rsidP="00D02979">
            <w:pPr>
              <w:spacing w:line="360" w:lineRule="auto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}.l 302 ¾K’U ŸJ’ i”ƒu?ƒ ¾ƒ ’¨&lt; ¾UƒçÇÆƒ;</w:t>
            </w:r>
          </w:p>
        </w:tc>
        <w:tc>
          <w:tcPr>
            <w:tcW w:w="3240" w:type="dxa"/>
          </w:tcPr>
          <w:p w14:paraId="1BD473B4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1 ¾I´w </w:t>
            </w:r>
            <w:r w:rsidRPr="003341E8">
              <w:rPr>
                <w:rFonts w:ascii="Ge'ez-1" w:hAnsi="Ge'ez-1" w:cs="Nyala"/>
                <w:sz w:val="24"/>
                <w:szCs w:val="24"/>
              </w:rPr>
              <w:t>i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”ƒ u?ƒ </w:t>
            </w:r>
          </w:p>
          <w:p w14:paraId="23D6820F" w14:textId="3164A360" w:rsid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2. T@Ç LÃ      </w:t>
            </w:r>
          </w:p>
          <w:p w14:paraId="40678D0B" w14:textId="594AC0E2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. ¨”´</w:t>
            </w:r>
          </w:p>
        </w:tc>
        <w:tc>
          <w:tcPr>
            <w:tcW w:w="720" w:type="dxa"/>
          </w:tcPr>
          <w:p w14:paraId="5F9AB1D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CA66771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6CF417CF" w14:textId="77777777" w:rsidTr="00D02979">
        <w:tc>
          <w:tcPr>
            <w:tcW w:w="918" w:type="dxa"/>
          </w:tcPr>
          <w:p w14:paraId="4242E4EC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04</w:t>
            </w:r>
          </w:p>
        </w:tc>
        <w:tc>
          <w:tcPr>
            <w:tcW w:w="3780" w:type="dxa"/>
            <w:gridSpan w:val="2"/>
          </w:tcPr>
          <w:p w14:paraId="1B55121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UÓw ŸSSÑv‹G&lt; uòƒ °Í‹G&lt;” ƒ</w:t>
            </w:r>
            <w:r w:rsidRPr="003341E8">
              <w:rPr>
                <w:rFonts w:ascii="Nyala" w:hAnsi="Nyala" w:cs="Nyala"/>
                <w:sz w:val="24"/>
                <w:szCs w:val="24"/>
              </w:rPr>
              <w:t>ታ</w:t>
            </w:r>
            <w:r w:rsidRPr="003341E8">
              <w:rPr>
                <w:rFonts w:ascii="Ge'ez-1" w:hAnsi="Ge'ez-1" w:cs="Nyala"/>
                <w:sz w:val="24"/>
                <w:szCs w:val="24"/>
              </w:rPr>
              <w:t xml:space="preserve">ÖvL‹G&lt;; </w:t>
            </w:r>
          </w:p>
        </w:tc>
        <w:tc>
          <w:tcPr>
            <w:tcW w:w="3240" w:type="dxa"/>
          </w:tcPr>
          <w:p w14:paraId="28B67D56" w14:textId="77777777" w:rsidR="003341E8" w:rsidRDefault="003341E8" w:rsidP="003341E8">
            <w:pPr>
              <w:pStyle w:val="EndnoteText"/>
              <w:numPr>
                <w:ilvl w:val="0"/>
                <w:numId w:val="14"/>
              </w:numPr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›</w:t>
            </w:r>
            <w:r w:rsidRPr="003341E8">
              <w:rPr>
                <w:rFonts w:ascii="Nyala" w:hAnsi="Nyala" w:cs="Nyala"/>
                <w:b/>
                <w:sz w:val="24"/>
                <w:szCs w:val="24"/>
              </w:rPr>
              <w:t>ዎ</w:t>
            </w: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         </w:t>
            </w:r>
          </w:p>
          <w:p w14:paraId="29A3ECD3" w14:textId="6FB943A2" w:rsidR="003341E8" w:rsidRPr="003341E8" w:rsidRDefault="003341E8" w:rsidP="003341E8">
            <w:pPr>
              <w:pStyle w:val="EndnoteText"/>
              <w:numPr>
                <w:ilvl w:val="0"/>
                <w:numId w:val="14"/>
              </w:numPr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›”}ÖwU</w:t>
            </w:r>
          </w:p>
        </w:tc>
        <w:tc>
          <w:tcPr>
            <w:tcW w:w="720" w:type="dxa"/>
          </w:tcPr>
          <w:p w14:paraId="10C126C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F98F1C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3341E8" w:rsidRPr="001C27EF" w14:paraId="0B706421" w14:textId="77777777" w:rsidTr="00D02979">
        <w:tc>
          <w:tcPr>
            <w:tcW w:w="918" w:type="dxa"/>
          </w:tcPr>
          <w:p w14:paraId="6B425CF4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305</w:t>
            </w:r>
          </w:p>
        </w:tc>
        <w:tc>
          <w:tcPr>
            <w:tcW w:w="3780" w:type="dxa"/>
            <w:gridSpan w:val="2"/>
          </w:tcPr>
          <w:p w14:paraId="6BF4E71D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Nyala"/>
                <w:sz w:val="24"/>
                <w:szCs w:val="24"/>
              </w:rPr>
            </w:pPr>
            <w:r w:rsidRPr="003341E8">
              <w:rPr>
                <w:rFonts w:ascii="Ge'ez-1" w:hAnsi="Ge'ez-1" w:cs="Nyala"/>
                <w:sz w:val="24"/>
                <w:szCs w:val="24"/>
              </w:rPr>
              <w:t>}.l 302 ›¨ ŸJ’ uUÉ” ’¨&lt; ¾Uƒ</w:t>
            </w:r>
            <w:r w:rsidRPr="003341E8">
              <w:rPr>
                <w:rFonts w:ascii="Nyala" w:hAnsi="Nyala" w:cs="Nyala"/>
                <w:sz w:val="24"/>
                <w:szCs w:val="24"/>
              </w:rPr>
              <w:t>ታ</w:t>
            </w:r>
            <w:r w:rsidRPr="003341E8">
              <w:rPr>
                <w:rFonts w:ascii="Ge'ez-1" w:hAnsi="Ge'ez-1" w:cs="Nyala"/>
                <w:sz w:val="24"/>
                <w:szCs w:val="24"/>
              </w:rPr>
              <w:t xml:space="preserve">Öu&lt;ƒ; </w:t>
            </w:r>
          </w:p>
        </w:tc>
        <w:tc>
          <w:tcPr>
            <w:tcW w:w="3240" w:type="dxa"/>
          </w:tcPr>
          <w:p w14:paraId="2E8419D9" w14:textId="77777777" w:rsidR="003341E8" w:rsidRDefault="003341E8" w:rsidP="003341E8">
            <w:pPr>
              <w:pStyle w:val="EndnoteText"/>
              <w:numPr>
                <w:ilvl w:val="0"/>
                <w:numId w:val="6"/>
              </w:numPr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 xml:space="preserve">udS&lt;“      </w:t>
            </w:r>
          </w:p>
          <w:p w14:paraId="2D5321B9" w14:textId="7543A0D7" w:rsidR="003341E8" w:rsidRPr="003341E8" w:rsidRDefault="003341E8" w:rsidP="003341E8">
            <w:pPr>
              <w:pStyle w:val="EndnoteText"/>
              <w:numPr>
                <w:ilvl w:val="0"/>
                <w:numId w:val="6"/>
              </w:numPr>
              <w:spacing w:line="360" w:lineRule="auto"/>
              <w:rPr>
                <w:rFonts w:ascii="Ge'ez-1" w:hAnsi="Ge'ez-1" w:cs="Times New Roman"/>
                <w:sz w:val="24"/>
                <w:szCs w:val="24"/>
              </w:rPr>
            </w:pPr>
            <w:r w:rsidRPr="003341E8">
              <w:rPr>
                <w:rFonts w:ascii="Ge'ez-1" w:hAnsi="Ge'ez-1" w:cs="Times New Roman"/>
                <w:sz w:val="24"/>
                <w:szCs w:val="24"/>
              </w:rPr>
              <w:t>ÁKdS&lt;“</w:t>
            </w:r>
          </w:p>
        </w:tc>
        <w:tc>
          <w:tcPr>
            <w:tcW w:w="720" w:type="dxa"/>
          </w:tcPr>
          <w:p w14:paraId="6941761E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5D5AC8" w14:textId="77777777" w:rsidR="003341E8" w:rsidRPr="003341E8" w:rsidRDefault="003341E8" w:rsidP="00D02979">
            <w:pPr>
              <w:pStyle w:val="EndnoteText"/>
              <w:spacing w:line="360" w:lineRule="auto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</w:tbl>
    <w:p w14:paraId="71BE05AD" w14:textId="77777777" w:rsidR="003341E8" w:rsidRDefault="003341E8" w:rsidP="003341E8">
      <w:pPr>
        <w:pStyle w:val="EndnoteText"/>
        <w:spacing w:line="360" w:lineRule="auto"/>
        <w:jc w:val="both"/>
        <w:rPr>
          <w:rFonts w:ascii="Nyala" w:hAnsi="Nyala" w:cs="Nyala"/>
          <w:b/>
          <w:sz w:val="24"/>
          <w:szCs w:val="24"/>
        </w:rPr>
      </w:pPr>
    </w:p>
    <w:p w14:paraId="5A30B896" w14:textId="77777777" w:rsidR="003341E8" w:rsidRPr="00215BE1" w:rsidRDefault="003341E8" w:rsidP="00215BE1">
      <w:pPr>
        <w:spacing w:after="0" w:line="360" w:lineRule="auto"/>
        <w:jc w:val="both"/>
        <w:rPr>
          <w:rFonts w:ascii="Nyala" w:eastAsia="Times New Roman" w:hAnsi="Nyala" w:cs="Nyala"/>
          <w:sz w:val="24"/>
          <w:szCs w:val="24"/>
        </w:rPr>
      </w:pPr>
    </w:p>
    <w:sectPr w:rsidR="003341E8" w:rsidRPr="00215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8464E"/>
    <w:multiLevelType w:val="hybridMultilevel"/>
    <w:tmpl w:val="1AD4B524"/>
    <w:lvl w:ilvl="0" w:tplc="A372E6CE">
      <w:start w:val="1"/>
      <w:numFmt w:val="decimal"/>
      <w:lvlText w:val="%1."/>
      <w:lvlJc w:val="left"/>
      <w:pPr>
        <w:ind w:left="405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1594164F"/>
    <w:multiLevelType w:val="hybridMultilevel"/>
    <w:tmpl w:val="31DAD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915D3"/>
    <w:multiLevelType w:val="hybridMultilevel"/>
    <w:tmpl w:val="DA101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F4EDC"/>
    <w:multiLevelType w:val="hybridMultilevel"/>
    <w:tmpl w:val="E932E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865ADE"/>
    <w:multiLevelType w:val="hybridMultilevel"/>
    <w:tmpl w:val="FFCCF28A"/>
    <w:lvl w:ilvl="0" w:tplc="4316EF9C">
      <w:start w:val="1"/>
      <w:numFmt w:val="decimal"/>
      <w:lvlText w:val="%1."/>
      <w:lvlJc w:val="left"/>
      <w:pPr>
        <w:ind w:left="465" w:hanging="360"/>
      </w:pPr>
      <w:rPr>
        <w:rFonts w:ascii="Nyala" w:eastAsiaTheme="minorEastAsia" w:hAnsi="Nyala" w:cs="Nyala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5" w15:restartNumberingAfterBreak="0">
    <w:nsid w:val="24B851A4"/>
    <w:multiLevelType w:val="hybridMultilevel"/>
    <w:tmpl w:val="D35C1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B7D88"/>
    <w:multiLevelType w:val="hybridMultilevel"/>
    <w:tmpl w:val="36D4E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A08F4"/>
    <w:multiLevelType w:val="hybridMultilevel"/>
    <w:tmpl w:val="E354B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471947"/>
    <w:multiLevelType w:val="hybridMultilevel"/>
    <w:tmpl w:val="22CC6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2D005F"/>
    <w:multiLevelType w:val="hybridMultilevel"/>
    <w:tmpl w:val="18165B84"/>
    <w:lvl w:ilvl="0" w:tplc="0E12232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5B7FBE"/>
    <w:multiLevelType w:val="hybridMultilevel"/>
    <w:tmpl w:val="11F42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F36B15"/>
    <w:multiLevelType w:val="hybridMultilevel"/>
    <w:tmpl w:val="60C60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BD2C7B"/>
    <w:multiLevelType w:val="hybridMultilevel"/>
    <w:tmpl w:val="3904D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3E6544"/>
    <w:multiLevelType w:val="hybridMultilevel"/>
    <w:tmpl w:val="4CC6D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2"/>
  </w:num>
  <w:num w:numId="4">
    <w:abstractNumId w:val="2"/>
  </w:num>
  <w:num w:numId="5">
    <w:abstractNumId w:val="3"/>
  </w:num>
  <w:num w:numId="6">
    <w:abstractNumId w:val="10"/>
  </w:num>
  <w:num w:numId="7">
    <w:abstractNumId w:val="1"/>
  </w:num>
  <w:num w:numId="8">
    <w:abstractNumId w:val="13"/>
  </w:num>
  <w:num w:numId="9">
    <w:abstractNumId w:val="11"/>
  </w:num>
  <w:num w:numId="10">
    <w:abstractNumId w:val="8"/>
  </w:num>
  <w:num w:numId="11">
    <w:abstractNumId w:val="7"/>
  </w:num>
  <w:num w:numId="12">
    <w:abstractNumId w:val="4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AF5"/>
    <w:rsid w:val="00215BE1"/>
    <w:rsid w:val="003341E8"/>
    <w:rsid w:val="00406AF5"/>
    <w:rsid w:val="00840BC2"/>
    <w:rsid w:val="00AB1CFF"/>
    <w:rsid w:val="00BA2F3C"/>
    <w:rsid w:val="00CE3E80"/>
    <w:rsid w:val="00EE0429"/>
    <w:rsid w:val="00EF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AD71"/>
  <w15:docId w15:val="{A7CA5C69-A5A8-4675-B033-0298D9398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BE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341E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341E8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</dc:creator>
  <cp:keywords/>
  <dc:description/>
  <cp:lastModifiedBy>Angel</cp:lastModifiedBy>
  <cp:revision>7</cp:revision>
  <dcterms:created xsi:type="dcterms:W3CDTF">2019-11-08T07:55:00Z</dcterms:created>
  <dcterms:modified xsi:type="dcterms:W3CDTF">2020-09-26T05:42:00Z</dcterms:modified>
</cp:coreProperties>
</file>